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26B50C" w14:textId="77777777" w:rsidR="00415901" w:rsidRDefault="00415901" w:rsidP="00415901">
      <w:pPr>
        <w:spacing w:after="0" w:line="24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2D77B9">
        <w:rPr>
          <w:rFonts w:ascii="Times New Roman" w:hAnsi="Times New Roman" w:cs="Times New Roman"/>
          <w:sz w:val="28"/>
          <w:szCs w:val="28"/>
        </w:rPr>
        <w:t>Is Cavitation a Truly Sensible Choice for Intensifying Photocatalytic Oxidation Processes? – Implications on Phenol Degradation using ZnO photocatalysts</w:t>
      </w:r>
    </w:p>
    <w:p w14:paraId="33F8698E" w14:textId="77777777" w:rsidR="004F05BD" w:rsidRPr="00CF19C8" w:rsidRDefault="004F05BD" w:rsidP="004F05B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BF64167" w14:textId="77777777" w:rsidR="004F05BD" w:rsidRPr="00CF19C8" w:rsidRDefault="004F05BD" w:rsidP="004F05B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F19C8">
        <w:rPr>
          <w:rFonts w:ascii="Times New Roman" w:hAnsi="Times New Roman" w:cs="Times New Roman"/>
          <w:sz w:val="24"/>
          <w:szCs w:val="24"/>
        </w:rPr>
        <w:t>Varaha P. Sarvothaman</w:t>
      </w:r>
      <w:r w:rsidRPr="00CF19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F19C8">
        <w:rPr>
          <w:rFonts w:ascii="Times New Roman" w:hAnsi="Times New Roman" w:cs="Times New Roman"/>
          <w:sz w:val="24"/>
          <w:szCs w:val="24"/>
        </w:rPr>
        <w:t>, Vijay K. Velisoju</w:t>
      </w:r>
      <w:r w:rsidRPr="00CF19C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F19C8">
        <w:rPr>
          <w:rFonts w:ascii="Times New Roman" w:hAnsi="Times New Roman" w:cs="Times New Roman"/>
          <w:sz w:val="24"/>
          <w:szCs w:val="24"/>
        </w:rPr>
        <w:t>, Janardhanraj Subburaj</w:t>
      </w:r>
      <w:r w:rsidRPr="00CF19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F19C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F19C8">
        <w:rPr>
          <w:rFonts w:ascii="Times New Roman" w:hAnsi="Times New Roman" w:cs="Times New Roman"/>
          <w:sz w:val="24"/>
          <w:szCs w:val="24"/>
        </w:rPr>
        <w:t>Mebin</w:t>
      </w:r>
      <w:proofErr w:type="spellEnd"/>
      <w:r w:rsidRPr="00CF19C8">
        <w:rPr>
          <w:rFonts w:ascii="Times New Roman" w:hAnsi="Times New Roman" w:cs="Times New Roman"/>
          <w:sz w:val="24"/>
          <w:szCs w:val="24"/>
        </w:rPr>
        <w:t xml:space="preserve"> S. Panithasan</w:t>
      </w:r>
      <w:r w:rsidRPr="00CF19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F19C8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1137FDF0" w14:textId="77777777" w:rsidR="004F05BD" w:rsidRPr="00CF19C8" w:rsidRDefault="004F05BD" w:rsidP="004F05B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F19C8">
        <w:rPr>
          <w:rFonts w:ascii="Times New Roman" w:hAnsi="Times New Roman" w:cs="Times New Roman"/>
          <w:sz w:val="24"/>
          <w:szCs w:val="24"/>
        </w:rPr>
        <w:t>Shekhar R. Kulkarni</w:t>
      </w:r>
      <w:proofErr w:type="gramStart"/>
      <w:r w:rsidRPr="00CF19C8">
        <w:rPr>
          <w:rFonts w:ascii="Times New Roman" w:hAnsi="Times New Roman" w:cs="Times New Roman"/>
          <w:sz w:val="24"/>
          <w:szCs w:val="24"/>
          <w:vertAlign w:val="superscript"/>
        </w:rPr>
        <w:t>2,*</w:t>
      </w:r>
      <w:proofErr w:type="gramEnd"/>
      <w:r w:rsidRPr="00CF19C8">
        <w:rPr>
          <w:rFonts w:ascii="Times New Roman" w:hAnsi="Times New Roman" w:cs="Times New Roman"/>
          <w:sz w:val="24"/>
          <w:szCs w:val="24"/>
        </w:rPr>
        <w:t>, Pedro Castaño</w:t>
      </w:r>
      <w:r w:rsidRPr="00CF19C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F19C8">
        <w:rPr>
          <w:rFonts w:ascii="Times New Roman" w:hAnsi="Times New Roman" w:cs="Times New Roman"/>
          <w:sz w:val="24"/>
          <w:szCs w:val="24"/>
        </w:rPr>
        <w:t>, James Turner</w:t>
      </w:r>
      <w:r w:rsidRPr="00CF19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F19C8">
        <w:rPr>
          <w:rFonts w:ascii="Times New Roman" w:hAnsi="Times New Roman" w:cs="Times New Roman"/>
          <w:sz w:val="24"/>
          <w:szCs w:val="24"/>
        </w:rPr>
        <w:t>, Paolo Guida</w:t>
      </w:r>
      <w:r w:rsidRPr="00CF19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F19C8">
        <w:rPr>
          <w:rFonts w:ascii="Times New Roman" w:hAnsi="Times New Roman" w:cs="Times New Roman"/>
          <w:sz w:val="24"/>
          <w:szCs w:val="24"/>
        </w:rPr>
        <w:t>, William L. Roberts</w:t>
      </w:r>
      <w:r w:rsidRPr="00CF19C8">
        <w:rPr>
          <w:rFonts w:ascii="Times New Roman" w:hAnsi="Times New Roman" w:cs="Times New Roman"/>
          <w:sz w:val="24"/>
          <w:szCs w:val="24"/>
          <w:vertAlign w:val="superscript"/>
        </w:rPr>
        <w:t>1,*</w:t>
      </w:r>
      <w:r w:rsidRPr="00CF19C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C159AC8" w14:textId="439D1433" w:rsidR="004F05BD" w:rsidRPr="00CF19C8" w:rsidRDefault="004F05BD" w:rsidP="004F05B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F19C8">
        <w:rPr>
          <w:rFonts w:ascii="Times New Roman" w:hAnsi="Times New Roman" w:cs="Times New Roman"/>
          <w:sz w:val="24"/>
          <w:szCs w:val="24"/>
        </w:rPr>
        <w:t>and Sanjay Nagarajan</w:t>
      </w:r>
      <w:r w:rsidRPr="00CF19C8">
        <w:rPr>
          <w:rFonts w:ascii="Times New Roman" w:hAnsi="Times New Roman" w:cs="Times New Roman"/>
          <w:sz w:val="24"/>
          <w:szCs w:val="24"/>
          <w:vertAlign w:val="superscript"/>
        </w:rPr>
        <w:t>3,4*</w:t>
      </w:r>
    </w:p>
    <w:p w14:paraId="53DFC625" w14:textId="77777777" w:rsidR="004F05BD" w:rsidRPr="00CF19C8" w:rsidRDefault="004F05BD" w:rsidP="004F05B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AC14AF7" w14:textId="77777777" w:rsidR="004F05BD" w:rsidRPr="00CF19C8" w:rsidRDefault="004F05BD" w:rsidP="004F05BD">
      <w:pPr>
        <w:spacing w:after="0" w:line="24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CF19C8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CF19C8">
        <w:rPr>
          <w:rFonts w:ascii="Times New Roman" w:hAnsi="Times New Roman" w:cs="Times New Roman"/>
          <w:i/>
          <w:iCs/>
          <w:sz w:val="24"/>
          <w:szCs w:val="24"/>
        </w:rPr>
        <w:t xml:space="preserve">King Abdullah University of Science and Technology (KAUST), Clean Combustion Research Center, </w:t>
      </w:r>
      <w:proofErr w:type="spellStart"/>
      <w:r w:rsidRPr="00CF19C8">
        <w:rPr>
          <w:rFonts w:ascii="Times New Roman" w:hAnsi="Times New Roman" w:cs="Times New Roman"/>
          <w:i/>
          <w:iCs/>
          <w:sz w:val="24"/>
          <w:szCs w:val="24"/>
        </w:rPr>
        <w:t>Thuwal</w:t>
      </w:r>
      <w:proofErr w:type="spellEnd"/>
      <w:r w:rsidRPr="00CF19C8">
        <w:rPr>
          <w:rFonts w:ascii="Times New Roman" w:hAnsi="Times New Roman" w:cs="Times New Roman"/>
          <w:i/>
          <w:iCs/>
          <w:sz w:val="24"/>
          <w:szCs w:val="24"/>
        </w:rPr>
        <w:t xml:space="preserve"> 23955-6900 Saudi Arabia.</w:t>
      </w:r>
    </w:p>
    <w:p w14:paraId="7465B12E" w14:textId="77777777" w:rsidR="004F05BD" w:rsidRPr="00CF19C8" w:rsidRDefault="004F05BD" w:rsidP="004F05BD">
      <w:pPr>
        <w:spacing w:after="0" w:line="24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CF19C8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CF19C8">
        <w:rPr>
          <w:rFonts w:ascii="Times New Roman" w:hAnsi="Times New Roman" w:cs="Times New Roman"/>
          <w:i/>
          <w:iCs/>
          <w:sz w:val="24"/>
          <w:szCs w:val="24"/>
        </w:rPr>
        <w:t>Multiscale Reaction Engineering (</w:t>
      </w:r>
      <w:proofErr w:type="spellStart"/>
      <w:r w:rsidRPr="00CF19C8">
        <w:rPr>
          <w:rFonts w:ascii="Times New Roman" w:hAnsi="Times New Roman" w:cs="Times New Roman"/>
          <w:i/>
          <w:iCs/>
          <w:sz w:val="24"/>
          <w:szCs w:val="24"/>
        </w:rPr>
        <w:t>MuRE</w:t>
      </w:r>
      <w:proofErr w:type="spellEnd"/>
      <w:r w:rsidRPr="00CF19C8">
        <w:rPr>
          <w:rFonts w:ascii="Times New Roman" w:hAnsi="Times New Roman" w:cs="Times New Roman"/>
          <w:i/>
          <w:iCs/>
          <w:sz w:val="24"/>
          <w:szCs w:val="24"/>
        </w:rPr>
        <w:t>) Group, KAUST Catalysis Center (KCC), King Abdullah University of Science and Technology (KAUST),</w:t>
      </w:r>
    </w:p>
    <w:p w14:paraId="7C4B2E8A" w14:textId="77777777" w:rsidR="004F05BD" w:rsidRPr="00CF19C8" w:rsidRDefault="004F05BD" w:rsidP="004F05BD">
      <w:pPr>
        <w:spacing w:after="0" w:line="24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CF19C8">
        <w:rPr>
          <w:rFonts w:ascii="Times New Roman" w:hAnsi="Times New Roman" w:cs="Times New Roman"/>
          <w:i/>
          <w:iCs/>
          <w:sz w:val="24"/>
          <w:szCs w:val="24"/>
        </w:rPr>
        <w:t>Thuwal</w:t>
      </w:r>
      <w:proofErr w:type="spellEnd"/>
      <w:r w:rsidRPr="00CF19C8">
        <w:rPr>
          <w:rFonts w:ascii="Times New Roman" w:hAnsi="Times New Roman" w:cs="Times New Roman"/>
          <w:i/>
          <w:iCs/>
          <w:sz w:val="24"/>
          <w:szCs w:val="24"/>
        </w:rPr>
        <w:t xml:space="preserve"> 23955-6900 Saudi Arabia.</w:t>
      </w:r>
    </w:p>
    <w:p w14:paraId="6B4555A6" w14:textId="77777777" w:rsidR="004F05BD" w:rsidRPr="00CF19C8" w:rsidRDefault="004F05BD" w:rsidP="004F05BD">
      <w:pPr>
        <w:spacing w:after="0" w:line="24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CF19C8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3</w:t>
      </w:r>
      <w:r w:rsidRPr="00CF19C8">
        <w:rPr>
          <w:rFonts w:ascii="Times New Roman" w:hAnsi="Times New Roman" w:cs="Times New Roman"/>
          <w:i/>
          <w:iCs/>
          <w:sz w:val="24"/>
          <w:szCs w:val="24"/>
        </w:rPr>
        <w:t xml:space="preserve">Department of Chemical Engineering, University of Bath, </w:t>
      </w:r>
      <w:proofErr w:type="spellStart"/>
      <w:r w:rsidRPr="00CF19C8">
        <w:rPr>
          <w:rFonts w:ascii="Times New Roman" w:hAnsi="Times New Roman" w:cs="Times New Roman"/>
          <w:i/>
          <w:iCs/>
          <w:sz w:val="24"/>
          <w:szCs w:val="24"/>
        </w:rPr>
        <w:t>Claverton</w:t>
      </w:r>
      <w:proofErr w:type="spellEnd"/>
      <w:r w:rsidRPr="00CF19C8">
        <w:rPr>
          <w:rFonts w:ascii="Times New Roman" w:hAnsi="Times New Roman" w:cs="Times New Roman"/>
          <w:i/>
          <w:iCs/>
          <w:sz w:val="24"/>
          <w:szCs w:val="24"/>
        </w:rPr>
        <w:t xml:space="preserve"> Down, Bath BA2 7AY, UK.</w:t>
      </w:r>
    </w:p>
    <w:p w14:paraId="5DF3A256" w14:textId="77777777" w:rsidR="004F05BD" w:rsidRPr="00CF19C8" w:rsidRDefault="004F05BD" w:rsidP="004F05BD">
      <w:pPr>
        <w:spacing w:after="0" w:line="24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CF19C8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4</w:t>
      </w:r>
      <w:r w:rsidRPr="00CF19C8">
        <w:rPr>
          <w:rFonts w:ascii="Times New Roman" w:hAnsi="Times New Roman" w:cs="Times New Roman"/>
          <w:i/>
          <w:iCs/>
          <w:sz w:val="24"/>
          <w:szCs w:val="24"/>
        </w:rPr>
        <w:t xml:space="preserve">Centre for Sustainable Energy Systems, University of Bath, </w:t>
      </w:r>
      <w:proofErr w:type="spellStart"/>
      <w:r w:rsidRPr="00CF19C8">
        <w:rPr>
          <w:rFonts w:ascii="Times New Roman" w:hAnsi="Times New Roman" w:cs="Times New Roman"/>
          <w:i/>
          <w:iCs/>
          <w:sz w:val="24"/>
          <w:szCs w:val="24"/>
        </w:rPr>
        <w:t>Claverton</w:t>
      </w:r>
      <w:proofErr w:type="spellEnd"/>
      <w:r w:rsidRPr="00CF19C8">
        <w:rPr>
          <w:rFonts w:ascii="Times New Roman" w:hAnsi="Times New Roman" w:cs="Times New Roman"/>
          <w:i/>
          <w:iCs/>
          <w:sz w:val="24"/>
          <w:szCs w:val="24"/>
        </w:rPr>
        <w:t xml:space="preserve"> Down, Bath BA2 7AY, UK.</w:t>
      </w:r>
    </w:p>
    <w:p w14:paraId="66A79FC5" w14:textId="77777777" w:rsidR="004F05BD" w:rsidRPr="00CF19C8" w:rsidRDefault="004F05BD" w:rsidP="004F05BD">
      <w:pPr>
        <w:spacing w:after="0"/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CF19C8">
        <w:rPr>
          <w:rFonts w:ascii="Times New Roman" w:hAnsi="Times New Roman" w:cs="Times New Roman"/>
          <w:sz w:val="24"/>
          <w:szCs w:val="24"/>
        </w:rPr>
        <w:t xml:space="preserve">*Email: </w:t>
      </w:r>
      <w:r w:rsidRPr="00CF19C8">
        <w:rPr>
          <w:rFonts w:ascii="Times New Roman" w:hAnsi="Times New Roman" w:cs="Times New Roman"/>
          <w:sz w:val="24"/>
          <w:szCs w:val="24"/>
          <w:u w:val="single"/>
        </w:rPr>
        <w:t>sn908@bath.ac.uk, william.roberts@kaust.edu.sa and shekhar.kulkarni@kaust.edu.sa</w:t>
      </w:r>
    </w:p>
    <w:p w14:paraId="687D36E3" w14:textId="77777777" w:rsidR="00F5462D" w:rsidRPr="003300B3" w:rsidRDefault="00F5462D" w:rsidP="00F5462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514603E" w14:textId="77777777" w:rsidR="00D27475" w:rsidRDefault="00D27475" w:rsidP="00F5462D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7DC895BA" w14:textId="77777777" w:rsidR="00D27475" w:rsidRDefault="00D27475" w:rsidP="00F5462D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687D36E4" w14:textId="19BCDF20" w:rsidR="00F5462D" w:rsidRDefault="00F5462D" w:rsidP="00F5462D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010708">
        <w:rPr>
          <w:rFonts w:ascii="Times New Roman" w:hAnsi="Times New Roman" w:cs="Times New Roman"/>
          <w:sz w:val="24"/>
          <w:szCs w:val="24"/>
          <w:u w:val="single"/>
        </w:rPr>
        <w:t>Supporting information:</w:t>
      </w:r>
    </w:p>
    <w:p w14:paraId="0C7341E0" w14:textId="77777777" w:rsidR="00D27475" w:rsidRPr="00010708" w:rsidRDefault="00D27475" w:rsidP="00F5462D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687D36E6" w14:textId="77777777" w:rsidR="00F5462D" w:rsidRPr="003300B3" w:rsidRDefault="00F5462D" w:rsidP="00F5462D">
      <w:pPr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3300B3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87D36F0" wp14:editId="1957940D">
            <wp:extent cx="2537250" cy="273600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7250" cy="273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300B3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87D36F2" wp14:editId="739A78D8">
            <wp:extent cx="2622367" cy="2736000"/>
            <wp:effectExtent l="0" t="0" r="6985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2367" cy="273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7D36E7" w14:textId="77777777" w:rsidR="00F5462D" w:rsidRDefault="00F5462D" w:rsidP="00F5462D">
      <w:pPr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3300B3">
        <w:rPr>
          <w:rFonts w:ascii="Times New Roman" w:hAnsi="Times New Roman" w:cs="Times New Roman"/>
          <w:noProof/>
          <w:sz w:val="24"/>
          <w:szCs w:val="24"/>
          <w:lang w:val="en-US"/>
        </w:rPr>
        <w:t>Figure S1. Photograph of UV light source and its intensity measurement with a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n</w:t>
      </w:r>
      <w:r w:rsidRPr="003300B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energy meter for photocatalytic based experiments.</w:t>
      </w:r>
    </w:p>
    <w:p w14:paraId="53E6FB5E" w14:textId="77777777" w:rsidR="00F3293E" w:rsidRDefault="00F3293E" w:rsidP="00F5462D">
      <w:pPr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4BEE2C45" w14:textId="77777777" w:rsidR="007C274E" w:rsidRDefault="007C274E" w:rsidP="00F5462D">
      <w:pPr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63DFFC84" w14:textId="77777777" w:rsidR="007C274E" w:rsidRDefault="007C274E" w:rsidP="00F5462D">
      <w:pPr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246E6C44" w14:textId="77777777" w:rsidR="007C274E" w:rsidRDefault="007C274E" w:rsidP="00F5462D">
      <w:pPr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7374D771" w14:textId="77777777" w:rsidR="007C274E" w:rsidRDefault="007C274E" w:rsidP="00F5462D">
      <w:pPr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5E3FC3A9" w14:textId="044BD99E" w:rsidR="007C274E" w:rsidRDefault="00B86794" w:rsidP="00F5462D">
      <w:pPr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6CE839C5" wp14:editId="2745EA69">
            <wp:extent cx="3600000" cy="2352000"/>
            <wp:effectExtent l="0" t="0" r="0" b="0"/>
            <wp:docPr id="34427921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35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DE5DA9" w14:textId="77777777" w:rsidR="007C274E" w:rsidRDefault="007C274E" w:rsidP="00F5462D">
      <w:pPr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062E6C16" w14:textId="25EA065F" w:rsidR="00F3293E" w:rsidRDefault="00F3293E" w:rsidP="00F5462D">
      <w:pPr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t>Figure S2.</w:t>
      </w:r>
      <w:r w:rsidR="007C274E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Concentration profile for </w:t>
      </w:r>
      <w:r w:rsidR="003F381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dark adsorption of </w:t>
      </w:r>
      <w:r w:rsidR="007C274E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phenol </w:t>
      </w:r>
      <w:r w:rsidR="003F381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prior to </w:t>
      </w:r>
      <w:r w:rsidR="007C274E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photocatalytic treatment: </w:t>
      </w:r>
      <w:r w:rsidR="000C5010" w:rsidRPr="000C5010">
        <w:rPr>
          <w:rFonts w:ascii="Times New Roman" w:hAnsi="Times New Roman" w:cs="Times New Roman"/>
          <w:noProof/>
          <w:sz w:val="24"/>
          <w:szCs w:val="24"/>
          <w:lang w:val="en-US"/>
        </w:rPr>
        <w:t>V = 200 mL, C</w:t>
      </w:r>
      <w:r w:rsidR="000C5010" w:rsidRPr="00217A0B">
        <w:rPr>
          <w:rFonts w:ascii="Times New Roman" w:hAnsi="Times New Roman" w:cs="Times New Roman"/>
          <w:noProof/>
          <w:sz w:val="24"/>
          <w:szCs w:val="24"/>
          <w:vertAlign w:val="subscript"/>
          <w:lang w:val="en-US"/>
        </w:rPr>
        <w:t>0</w:t>
      </w:r>
      <w:r w:rsidR="000C5010" w:rsidRPr="000C501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= 50 ppm, C</w:t>
      </w:r>
      <w:r w:rsidR="000C5010" w:rsidRPr="00F71F64">
        <w:rPr>
          <w:rFonts w:ascii="Times New Roman" w:hAnsi="Times New Roman" w:cs="Times New Roman"/>
          <w:noProof/>
          <w:sz w:val="24"/>
          <w:szCs w:val="24"/>
          <w:vertAlign w:val="subscript"/>
          <w:lang w:val="en-US"/>
        </w:rPr>
        <w:t>cat</w:t>
      </w:r>
      <w:r w:rsidR="000C5010" w:rsidRPr="000C501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= 0.5 g L-1, unchanged pH</w:t>
      </w:r>
      <w:r w:rsidR="007C274E">
        <w:rPr>
          <w:rFonts w:ascii="Times New Roman" w:hAnsi="Times New Roman" w:cs="Times New Roman"/>
          <w:noProof/>
          <w:sz w:val="24"/>
          <w:szCs w:val="24"/>
          <w:lang w:val="en-US"/>
        </w:rPr>
        <w:t>.</w:t>
      </w:r>
    </w:p>
    <w:p w14:paraId="583C9CE0" w14:textId="77777777" w:rsidR="007C274E" w:rsidRDefault="007C274E" w:rsidP="00F5462D">
      <w:pPr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687D36E8" w14:textId="77777777" w:rsidR="00F5462D" w:rsidRPr="003300B3" w:rsidRDefault="00F5462D" w:rsidP="00F5462D">
      <w:pPr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687D36E9" w14:textId="77777777" w:rsidR="00F5462D" w:rsidRPr="003300B3" w:rsidRDefault="00F5462D" w:rsidP="00F5462D">
      <w:pPr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3300B3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87D36F4" wp14:editId="3F8E1350">
            <wp:extent cx="1440000" cy="4260355"/>
            <wp:effectExtent l="0" t="0" r="8255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0000" cy="4260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7D36EA" w14:textId="6AE8A330" w:rsidR="00F5462D" w:rsidRDefault="00F5462D" w:rsidP="00F5462D">
      <w:pPr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3300B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Figure </w:t>
      </w:r>
      <w:r w:rsidR="00F3293E" w:rsidRPr="003300B3">
        <w:rPr>
          <w:rFonts w:ascii="Times New Roman" w:hAnsi="Times New Roman" w:cs="Times New Roman"/>
          <w:noProof/>
          <w:sz w:val="24"/>
          <w:szCs w:val="24"/>
          <w:lang w:val="en-US"/>
        </w:rPr>
        <w:t>S</w:t>
      </w:r>
      <w:r w:rsidR="00F3293E">
        <w:rPr>
          <w:rFonts w:ascii="Times New Roman" w:hAnsi="Times New Roman" w:cs="Times New Roman"/>
          <w:noProof/>
          <w:sz w:val="24"/>
          <w:szCs w:val="24"/>
          <w:lang w:val="en-US"/>
        </w:rPr>
        <w:t>3</w:t>
      </w:r>
      <w:r w:rsidRPr="003300B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Photograph of experimental arrangement for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AC</w:t>
      </w:r>
      <w:r w:rsidRPr="003300B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–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PC</w:t>
      </w:r>
      <w:r w:rsidRPr="003300B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</w:p>
    <w:p w14:paraId="1B564F8A" w14:textId="77777777" w:rsidR="00B87BBC" w:rsidRDefault="00B87BBC" w:rsidP="00F5462D">
      <w:pPr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21616710" w14:textId="77777777" w:rsidR="008D3F4E" w:rsidRDefault="008D3F4E" w:rsidP="008D3F4E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E523A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9412958" wp14:editId="1CE92D1F">
            <wp:extent cx="5040000" cy="3288600"/>
            <wp:effectExtent l="0" t="0" r="8255" b="7620"/>
            <wp:docPr id="14114300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288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BBA1F6" w14:textId="6A3885FE" w:rsidR="008D3F4E" w:rsidRDefault="008D3F4E" w:rsidP="008D3F4E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E523AA">
        <w:rPr>
          <w:rFonts w:ascii="Times New Roman" w:hAnsi="Times New Roman" w:cs="Times New Roman"/>
          <w:sz w:val="24"/>
          <w:szCs w:val="24"/>
        </w:rPr>
        <w:t xml:space="preserve">Figure </w:t>
      </w:r>
      <w:r w:rsidR="00F3293E" w:rsidRPr="00E523AA">
        <w:rPr>
          <w:rFonts w:ascii="Times New Roman" w:hAnsi="Times New Roman" w:cs="Times New Roman"/>
          <w:sz w:val="24"/>
          <w:szCs w:val="24"/>
        </w:rPr>
        <w:t>S</w:t>
      </w:r>
      <w:r w:rsidR="00F3293E">
        <w:rPr>
          <w:rFonts w:ascii="Times New Roman" w:hAnsi="Times New Roman" w:cs="Times New Roman"/>
          <w:sz w:val="24"/>
          <w:szCs w:val="24"/>
        </w:rPr>
        <w:t>4</w:t>
      </w:r>
      <w:r w:rsidRPr="00E523A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ump curve for Grundfos </w:t>
      </w:r>
      <w:proofErr w:type="spellStart"/>
      <w:r>
        <w:rPr>
          <w:rFonts w:ascii="Times New Roman" w:hAnsi="Times New Roman" w:cs="Times New Roman"/>
          <w:sz w:val="24"/>
          <w:szCs w:val="24"/>
        </w:rPr>
        <w:t>Pk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60.</w:t>
      </w:r>
    </w:p>
    <w:p w14:paraId="27B09EBB" w14:textId="77777777" w:rsidR="00760BB8" w:rsidRPr="00E523AA" w:rsidRDefault="00760BB8" w:rsidP="008D3F4E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01968126" w14:textId="77777777" w:rsidR="008D3F4E" w:rsidRPr="003300B3" w:rsidRDefault="008D3F4E" w:rsidP="00F5462D">
      <w:pPr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687D36EB" w14:textId="77777777" w:rsidR="00F5462D" w:rsidRPr="003300B3" w:rsidRDefault="00F5462D" w:rsidP="00F5462D">
      <w:pPr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3300B3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87D36F6" wp14:editId="297652F9">
            <wp:extent cx="4320000" cy="3240000"/>
            <wp:effectExtent l="0" t="0" r="4445" b="0"/>
            <wp:docPr id="7" name="Picture 7" descr="A picture containing indoor, wall, cluttere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indoor, wall, cluttered&#10;&#10;Description automatically generated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7D36EC" w14:textId="288438E5" w:rsidR="00F5462D" w:rsidRDefault="00F5462D" w:rsidP="00F5462D">
      <w:pPr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3300B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Figure </w:t>
      </w:r>
      <w:r w:rsidR="00F3293E" w:rsidRPr="003300B3">
        <w:rPr>
          <w:rFonts w:ascii="Times New Roman" w:hAnsi="Times New Roman" w:cs="Times New Roman"/>
          <w:noProof/>
          <w:sz w:val="24"/>
          <w:szCs w:val="24"/>
          <w:lang w:val="en-US"/>
        </w:rPr>
        <w:t>S</w:t>
      </w:r>
      <w:r w:rsidR="00F3293E">
        <w:rPr>
          <w:rFonts w:ascii="Times New Roman" w:hAnsi="Times New Roman" w:cs="Times New Roman"/>
          <w:noProof/>
          <w:sz w:val="24"/>
          <w:szCs w:val="24"/>
          <w:lang w:val="en-US"/>
        </w:rPr>
        <w:t>5</w:t>
      </w:r>
      <w:r w:rsidRPr="003300B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Photograph of placement of UV light source and its intensity measurement with a energy meter for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HC – PC</w:t>
      </w:r>
      <w:r w:rsidRPr="003300B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based experiments.</w:t>
      </w:r>
    </w:p>
    <w:p w14:paraId="34C878F2" w14:textId="77777777" w:rsidR="00760BB8" w:rsidRDefault="00760BB8" w:rsidP="00F5462D">
      <w:pPr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687D36ED" w14:textId="77777777" w:rsidR="00F5462D" w:rsidRPr="003300B3" w:rsidRDefault="00F5462D" w:rsidP="00F5462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300B3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687D36F8" wp14:editId="121F575B">
            <wp:extent cx="3600000" cy="3594858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35948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34AC9D" w14:textId="3F164686" w:rsidR="00CD34CC" w:rsidRDefault="00F5462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300B3">
        <w:rPr>
          <w:rFonts w:ascii="Times New Roman" w:hAnsi="Times New Roman" w:cs="Times New Roman"/>
          <w:sz w:val="24"/>
          <w:szCs w:val="24"/>
        </w:rPr>
        <w:t xml:space="preserve">Figure </w:t>
      </w:r>
      <w:r w:rsidR="00F3293E" w:rsidRPr="003300B3">
        <w:rPr>
          <w:rFonts w:ascii="Times New Roman" w:hAnsi="Times New Roman" w:cs="Times New Roman"/>
          <w:sz w:val="24"/>
          <w:szCs w:val="24"/>
        </w:rPr>
        <w:t>S</w:t>
      </w:r>
      <w:r w:rsidR="00F3293E">
        <w:rPr>
          <w:rFonts w:ascii="Times New Roman" w:hAnsi="Times New Roman" w:cs="Times New Roman"/>
          <w:sz w:val="24"/>
          <w:szCs w:val="24"/>
        </w:rPr>
        <w:t>6</w:t>
      </w:r>
      <w:r w:rsidRPr="003300B3">
        <w:rPr>
          <w:rFonts w:ascii="Times New Roman" w:hAnsi="Times New Roman" w:cs="Times New Roman"/>
          <w:sz w:val="24"/>
          <w:szCs w:val="24"/>
        </w:rPr>
        <w:t>. UV-</w:t>
      </w:r>
      <w:proofErr w:type="gramStart"/>
      <w:r w:rsidRPr="003300B3">
        <w:rPr>
          <w:rFonts w:ascii="Times New Roman" w:hAnsi="Times New Roman" w:cs="Times New Roman"/>
          <w:sz w:val="24"/>
          <w:szCs w:val="24"/>
        </w:rPr>
        <w:t>Vis</w:t>
      </w:r>
      <w:proofErr w:type="gramEnd"/>
      <w:r w:rsidRPr="003300B3">
        <w:rPr>
          <w:rFonts w:ascii="Times New Roman" w:hAnsi="Times New Roman" w:cs="Times New Roman"/>
          <w:sz w:val="24"/>
          <w:szCs w:val="24"/>
        </w:rPr>
        <w:t xml:space="preserve"> spectra for the catalysts pre-treated in varying pH solutions and sonication times.</w:t>
      </w:r>
    </w:p>
    <w:p w14:paraId="20186C79" w14:textId="77777777" w:rsidR="000A6015" w:rsidRDefault="000A6015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54BDDD8" w14:textId="5B5BE762" w:rsidR="00CD34CC" w:rsidRPr="00E70AF5" w:rsidRDefault="00CD34C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70AF5">
        <w:rPr>
          <w:rFonts w:ascii="Times New Roman" w:hAnsi="Times New Roman" w:cs="Times New Roman"/>
          <w:sz w:val="24"/>
          <w:szCs w:val="24"/>
        </w:rPr>
        <w:t>Table S1. Calculation of energy efficiency of AC-PC and HC-PC processes.</w:t>
      </w:r>
    </w:p>
    <w:p w14:paraId="2C82427F" w14:textId="77777777" w:rsidR="00CD34CC" w:rsidRPr="00E70AF5" w:rsidRDefault="00CD34CC" w:rsidP="00B039C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2126"/>
        <w:gridCol w:w="2834"/>
      </w:tblGrid>
      <w:tr w:rsidR="00CD34CC" w:rsidRPr="00E70AF5" w14:paraId="63E0F66E" w14:textId="77777777" w:rsidTr="00E70AF5">
        <w:tc>
          <w:tcPr>
            <w:tcW w:w="4390" w:type="dxa"/>
            <w:vAlign w:val="bottom"/>
          </w:tcPr>
          <w:p w14:paraId="04498837" w14:textId="77777777" w:rsidR="00CD34CC" w:rsidRPr="00E70AF5" w:rsidRDefault="00CD34CC" w:rsidP="00CD3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bottom"/>
          </w:tcPr>
          <w:p w14:paraId="13FB47DA" w14:textId="28865FF5" w:rsidR="00CD34CC" w:rsidRPr="00E70AF5" w:rsidRDefault="00CD34CC" w:rsidP="00CD3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-PC</w:t>
            </w:r>
          </w:p>
        </w:tc>
        <w:tc>
          <w:tcPr>
            <w:tcW w:w="2834" w:type="dxa"/>
            <w:vAlign w:val="bottom"/>
          </w:tcPr>
          <w:p w14:paraId="2A002D92" w14:textId="461BF26D" w:rsidR="00CD34CC" w:rsidRPr="00E70AF5" w:rsidRDefault="00CD34CC" w:rsidP="00CD3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-PC</w:t>
            </w:r>
          </w:p>
        </w:tc>
      </w:tr>
      <w:tr w:rsidR="00CD34CC" w:rsidRPr="00E70AF5" w14:paraId="11CA7061" w14:textId="77777777" w:rsidTr="00E70AF5">
        <w:tc>
          <w:tcPr>
            <w:tcW w:w="4390" w:type="dxa"/>
            <w:vAlign w:val="bottom"/>
          </w:tcPr>
          <w:p w14:paraId="485AC33C" w14:textId="256288DE" w:rsidR="00CD34CC" w:rsidRPr="00E70AF5" w:rsidRDefault="00CD34CC" w:rsidP="00CD3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="00B039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ume, V</w:t>
            </w:r>
            <w:r w:rsidRPr="00CF19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mL)</w:t>
            </w:r>
          </w:p>
        </w:tc>
        <w:tc>
          <w:tcPr>
            <w:tcW w:w="2126" w:type="dxa"/>
            <w:vAlign w:val="bottom"/>
          </w:tcPr>
          <w:p w14:paraId="5D00B680" w14:textId="04021E3C" w:rsidR="00CD34CC" w:rsidRPr="00E70AF5" w:rsidRDefault="00CD34CC" w:rsidP="00CD3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834" w:type="dxa"/>
            <w:vAlign w:val="bottom"/>
          </w:tcPr>
          <w:p w14:paraId="7F66474E" w14:textId="604EA462" w:rsidR="00CD34CC" w:rsidRPr="00E70AF5" w:rsidRDefault="00CD34CC" w:rsidP="00CD3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0</w:t>
            </w:r>
          </w:p>
        </w:tc>
      </w:tr>
      <w:tr w:rsidR="00CD34CC" w:rsidRPr="00E70AF5" w14:paraId="6F92F6DC" w14:textId="77777777" w:rsidTr="00E70AF5">
        <w:tc>
          <w:tcPr>
            <w:tcW w:w="4390" w:type="dxa"/>
            <w:vAlign w:val="bottom"/>
          </w:tcPr>
          <w:p w14:paraId="1E45E23A" w14:textId="4B1E7BAE" w:rsidR="00CD34CC" w:rsidRPr="00E70AF5" w:rsidRDefault="00B039C3" w:rsidP="00CD3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ime, </w:t>
            </w:r>
            <w:r w:rsidR="00CD34CC" w:rsidRPr="00CF19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 for 10%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nol oxidation</w:t>
            </w:r>
            <w:r w:rsidR="00CD34CC" w:rsidRPr="00CF19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min)</w:t>
            </w:r>
          </w:p>
        </w:tc>
        <w:tc>
          <w:tcPr>
            <w:tcW w:w="2126" w:type="dxa"/>
            <w:vAlign w:val="bottom"/>
          </w:tcPr>
          <w:p w14:paraId="7A048C41" w14:textId="169463B4" w:rsidR="00CD34CC" w:rsidRPr="00E70AF5" w:rsidRDefault="00CD34CC" w:rsidP="00CD3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5</w:t>
            </w:r>
          </w:p>
        </w:tc>
        <w:tc>
          <w:tcPr>
            <w:tcW w:w="2834" w:type="dxa"/>
            <w:vAlign w:val="bottom"/>
          </w:tcPr>
          <w:p w14:paraId="1B859ADE" w14:textId="55C1B373" w:rsidR="00CD34CC" w:rsidRPr="00E70AF5" w:rsidRDefault="00CD34CC" w:rsidP="00CD3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4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CD34CC" w:rsidRPr="00E70AF5" w14:paraId="0E4A3780" w14:textId="77777777" w:rsidTr="00E70AF5">
        <w:tc>
          <w:tcPr>
            <w:tcW w:w="4390" w:type="dxa"/>
            <w:vAlign w:val="bottom"/>
          </w:tcPr>
          <w:p w14:paraId="7415494F" w14:textId="030E326D" w:rsidR="00CD34CC" w:rsidRPr="00E70AF5" w:rsidRDefault="00CD34CC" w:rsidP="00CD3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4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wer dissipated for 10% reduction (J)</w:t>
            </w:r>
          </w:p>
        </w:tc>
        <w:tc>
          <w:tcPr>
            <w:tcW w:w="2126" w:type="dxa"/>
            <w:vAlign w:val="bottom"/>
          </w:tcPr>
          <w:p w14:paraId="6FAA5169" w14:textId="52B12570" w:rsidR="00CD34CC" w:rsidRPr="00E70AF5" w:rsidRDefault="00CD34CC" w:rsidP="00CD3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4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96</w:t>
            </w:r>
          </w:p>
        </w:tc>
        <w:tc>
          <w:tcPr>
            <w:tcW w:w="2834" w:type="dxa"/>
            <w:vAlign w:val="bottom"/>
          </w:tcPr>
          <w:p w14:paraId="740210C4" w14:textId="70F6091C" w:rsidR="00CD34CC" w:rsidRPr="00E70AF5" w:rsidRDefault="00CD34CC" w:rsidP="00CD3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4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50</w:t>
            </w:r>
          </w:p>
        </w:tc>
      </w:tr>
      <w:tr w:rsidR="00CD34CC" w:rsidRPr="00E70AF5" w14:paraId="541F06A8" w14:textId="77777777" w:rsidTr="00E70AF5">
        <w:tc>
          <w:tcPr>
            <w:tcW w:w="4390" w:type="dxa"/>
            <w:vAlign w:val="bottom"/>
          </w:tcPr>
          <w:p w14:paraId="503FEC8F" w14:textId="29C87CB2" w:rsidR="00CD34CC" w:rsidRPr="00E70AF5" w:rsidRDefault="00CD34CC" w:rsidP="00CD3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4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 of phenol removed</w:t>
            </w:r>
          </w:p>
        </w:tc>
        <w:tc>
          <w:tcPr>
            <w:tcW w:w="2126" w:type="dxa"/>
            <w:vAlign w:val="bottom"/>
          </w:tcPr>
          <w:p w14:paraId="3F631998" w14:textId="0B648685" w:rsidR="00CD34CC" w:rsidRPr="00E70AF5" w:rsidRDefault="00CD34CC" w:rsidP="00CD3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4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2834" w:type="dxa"/>
            <w:vAlign w:val="bottom"/>
          </w:tcPr>
          <w:p w14:paraId="57D9A86B" w14:textId="2A89453B" w:rsidR="00CD34CC" w:rsidRPr="00E70AF5" w:rsidRDefault="00CD34CC" w:rsidP="00CD3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4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</w:tr>
      <w:tr w:rsidR="00CD34CC" w:rsidRPr="00E70AF5" w14:paraId="281AF3EC" w14:textId="77777777" w:rsidTr="00E70AF5">
        <w:tc>
          <w:tcPr>
            <w:tcW w:w="4390" w:type="dxa"/>
            <w:vAlign w:val="bottom"/>
          </w:tcPr>
          <w:p w14:paraId="454F498D" w14:textId="2C87607B" w:rsidR="00CD34CC" w:rsidRPr="00E70AF5" w:rsidRDefault="00CD34CC" w:rsidP="00CD3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4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nol removed per unit power</w:t>
            </w:r>
            <w:r w:rsidR="00B039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mg/J)</w:t>
            </w:r>
          </w:p>
        </w:tc>
        <w:tc>
          <w:tcPr>
            <w:tcW w:w="2126" w:type="dxa"/>
            <w:vAlign w:val="bottom"/>
          </w:tcPr>
          <w:p w14:paraId="0DC57CFE" w14:textId="5E39BFAD" w:rsidR="00CD34CC" w:rsidRPr="00E70AF5" w:rsidRDefault="00CD34CC" w:rsidP="00CD3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4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9E-05</w:t>
            </w:r>
          </w:p>
        </w:tc>
        <w:tc>
          <w:tcPr>
            <w:tcW w:w="2834" w:type="dxa"/>
            <w:vAlign w:val="bottom"/>
          </w:tcPr>
          <w:p w14:paraId="6C58DCC9" w14:textId="687B35F9" w:rsidR="00CD34CC" w:rsidRPr="00E70AF5" w:rsidRDefault="00CD34CC" w:rsidP="00CD3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4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E-04</w:t>
            </w:r>
          </w:p>
        </w:tc>
      </w:tr>
    </w:tbl>
    <w:p w14:paraId="39F22C81" w14:textId="77777777" w:rsidR="00CD34CC" w:rsidRPr="003300B3" w:rsidRDefault="00CD34C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D7B0C21" w14:textId="42385AAC" w:rsidR="00621FDB" w:rsidRPr="00D27475" w:rsidRDefault="00621FDB" w:rsidP="00D27475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sectPr w:rsidR="00621FDB" w:rsidRPr="00D274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4487"/>
    <w:rsid w:val="00010708"/>
    <w:rsid w:val="00052E92"/>
    <w:rsid w:val="000A6015"/>
    <w:rsid w:val="000C1BDA"/>
    <w:rsid w:val="000C5010"/>
    <w:rsid w:val="00123994"/>
    <w:rsid w:val="0018426D"/>
    <w:rsid w:val="00217A0B"/>
    <w:rsid w:val="0023203E"/>
    <w:rsid w:val="00282E42"/>
    <w:rsid w:val="00282FAD"/>
    <w:rsid w:val="003F381C"/>
    <w:rsid w:val="00415901"/>
    <w:rsid w:val="004F05BD"/>
    <w:rsid w:val="00572D11"/>
    <w:rsid w:val="00621FDB"/>
    <w:rsid w:val="00667032"/>
    <w:rsid w:val="006945E8"/>
    <w:rsid w:val="006B7BE4"/>
    <w:rsid w:val="006E05C7"/>
    <w:rsid w:val="00712462"/>
    <w:rsid w:val="00760BB8"/>
    <w:rsid w:val="007C274E"/>
    <w:rsid w:val="00817E9E"/>
    <w:rsid w:val="008D3F4E"/>
    <w:rsid w:val="008E4487"/>
    <w:rsid w:val="00A54632"/>
    <w:rsid w:val="00B039C3"/>
    <w:rsid w:val="00B21786"/>
    <w:rsid w:val="00B86794"/>
    <w:rsid w:val="00B87BBC"/>
    <w:rsid w:val="00BF6EE5"/>
    <w:rsid w:val="00C95110"/>
    <w:rsid w:val="00CD34CC"/>
    <w:rsid w:val="00CF19C8"/>
    <w:rsid w:val="00D27475"/>
    <w:rsid w:val="00E70AF5"/>
    <w:rsid w:val="00E97B9E"/>
    <w:rsid w:val="00F3293E"/>
    <w:rsid w:val="00F5462D"/>
    <w:rsid w:val="00F5720D"/>
    <w:rsid w:val="00F71F64"/>
    <w:rsid w:val="00F82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D36D9"/>
  <w15:chartTrackingRefBased/>
  <w15:docId w15:val="{4B19C1FE-6D19-401A-8010-961A6AC6B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62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52E92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39"/>
    <w:rsid w:val="00CD34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461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image" Target="media/image7.emf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77e3d22-4ea1-422d-b0ad-8fcc89406b9e}" enabled="0" method="" siteId="{377e3d22-4ea1-422d-b0ad-8fcc89406b9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86</Words>
  <Characters>1632</Characters>
  <Application>Microsoft Office Word</Application>
  <DocSecurity>4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aha Prasad Sarvothaman</dc:creator>
  <cp:keywords/>
  <dc:description/>
  <cp:lastModifiedBy>Sanjay Nagarajan</cp:lastModifiedBy>
  <cp:revision>2</cp:revision>
  <dcterms:created xsi:type="dcterms:W3CDTF">2023-07-30T04:47:00Z</dcterms:created>
  <dcterms:modified xsi:type="dcterms:W3CDTF">2023-07-30T04:47:00Z</dcterms:modified>
</cp:coreProperties>
</file>